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3AB" w:rsidRPr="004D1843" w:rsidRDefault="00DD33AB" w:rsidP="00DD33AB">
      <w:pPr>
        <w:jc w:val="center"/>
        <w:rPr>
          <w:rFonts w:ascii="Times New Roman" w:hAnsi="Times New Roman" w:cs="Times New Roman"/>
          <w:sz w:val="24"/>
          <w:szCs w:val="24"/>
        </w:rPr>
      </w:pPr>
      <w:r w:rsidRPr="004D1843">
        <w:rPr>
          <w:rFonts w:ascii="Times New Roman" w:hAnsi="Times New Roman" w:cs="Times New Roman"/>
          <w:sz w:val="24"/>
          <w:szCs w:val="24"/>
        </w:rPr>
        <w:t xml:space="preserve">Reference list of included studies 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lvare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G. A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Hickie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I. B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uastella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A. J. (2010). Acute effects of intranasal oxytocin on subjective and behavioral responses to social reject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xperimental and Clinical Psychopharmac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316–321. </w:t>
      </w:r>
      <w:bookmarkStart w:id="0" w:name="_GoBack"/>
      <w:bookmarkEnd w:id="0"/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37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0019719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mbrosin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E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lomberg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O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Mandrigi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A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ostantin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M. (201</w:t>
      </w:r>
      <w:r w:rsidR="00C417A2" w:rsidRPr="004D1843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Social exclusion modulates pre-reflective interpersonal body representat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sychological Research</w:t>
      </w:r>
      <w:r w:rsidR="00C417A2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78, </w:t>
      </w:r>
      <w:r w:rsidR="00C417A2" w:rsidRPr="004D1843">
        <w:rPr>
          <w:rFonts w:ascii="Times New Roman" w:eastAsia="Times New Roman" w:hAnsi="Times New Roman" w:cs="Times New Roman"/>
          <w:iCs/>
          <w:sz w:val="24"/>
          <w:szCs w:val="24"/>
        </w:rPr>
        <w:t>28-3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07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s00426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-012-0476-2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Aydin, N., Krueger, J. I., Fischer, J., Hahn, D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Kastenmüll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A., Frey, D., &amp; Fischer, P. (2012). “Man’s best friend:” How the presence of a dog reduces mental distress after social exclus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446–449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11.09.011</w:t>
      </w:r>
      <w:proofErr w:type="spellEnd"/>
    </w:p>
    <w:p w:rsidR="004D47C7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ank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S. (2012)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How much or how many? Partia</w:t>
      </w:r>
      <w:r w:rsidR="004D47C7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l ostracism and its consequence </w:t>
      </w:r>
      <w:r w:rsidR="004D47C7" w:rsidRPr="004D1843">
        <w:rPr>
          <w:rFonts w:ascii="Times New Roman" w:eastAsia="Times New Roman" w:hAnsi="Times New Roman" w:cs="Times New Roman"/>
          <w:iCs/>
          <w:sz w:val="24"/>
          <w:szCs w:val="24"/>
        </w:rPr>
        <w:t>(Doctoral dissertation)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D47C7" w:rsidRPr="004D1843">
        <w:rPr>
          <w:rFonts w:ascii="Times New Roman" w:eastAsia="Times New Roman" w:hAnsi="Times New Roman" w:cs="Times New Roman"/>
          <w:sz w:val="24"/>
          <w:szCs w:val="24"/>
        </w:rPr>
        <w:t>Retrieved from T-Space at The University of Toronto Libraries</w:t>
      </w:r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4D47C7" w:rsidRPr="004D1843">
        <w:rPr>
          <w:rFonts w:ascii="Times New Roman" w:eastAsia="Times New Roman" w:hAnsi="Times New Roman" w:cs="Times New Roman"/>
          <w:sz w:val="24"/>
          <w:szCs w:val="24"/>
        </w:rPr>
        <w:t>http://</w:t>
      </w:r>
      <w:proofErr w:type="spellStart"/>
      <w:r w:rsidR="004D47C7" w:rsidRPr="004D1843">
        <w:rPr>
          <w:rFonts w:ascii="Times New Roman" w:eastAsia="Times New Roman" w:hAnsi="Times New Roman" w:cs="Times New Roman"/>
          <w:sz w:val="24"/>
          <w:szCs w:val="24"/>
        </w:rPr>
        <w:t>hdl.handle.net</w:t>
      </w:r>
      <w:proofErr w:type="spellEnd"/>
      <w:r w:rsidR="004D47C7" w:rsidRPr="004D1843">
        <w:rPr>
          <w:rFonts w:ascii="Times New Roman" w:eastAsia="Times New Roman" w:hAnsi="Times New Roman" w:cs="Times New Roman"/>
          <w:sz w:val="24"/>
          <w:szCs w:val="24"/>
        </w:rPr>
        <w:t>/1807/</w:t>
      </w:r>
      <w:proofErr w:type="gramStart"/>
      <w:r w:rsidR="004D47C7" w:rsidRPr="004D1843">
        <w:rPr>
          <w:rFonts w:ascii="Times New Roman" w:eastAsia="Times New Roman" w:hAnsi="Times New Roman" w:cs="Times New Roman"/>
          <w:sz w:val="24"/>
          <w:szCs w:val="24"/>
        </w:rPr>
        <w:t xml:space="preserve">32659 </w:t>
      </w:r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Bastian, B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Haslam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N. (2010). Excluded from humanity: The dehumanizing effects of </w:t>
      </w:r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social</w:t>
      </w:r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ostrac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07–113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09.06.022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>Bernstein, M. J., &amp; Claypool, H. M. (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2012a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Social exclusion and pain sensitivity: </w:t>
      </w:r>
      <w:r w:rsidR="00F478F9" w:rsidRPr="004D1843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hy exclusion sometimes hurts and sometimes numb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&amp; Social Psychology Bulletin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85–196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77/0146167211422449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>Bernstein, M. J., &amp; Claypool, H. M. (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2012b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Not all social exclusions are created equal: Emotional distress following social exclusion is moderated by exclusion paradig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Social Influe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7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13–130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80/15534510.2012.664326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Bernstein, M. J., Sacco, D. F., Young, S. G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Hugenberg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K., &amp; Cook, E. (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2010a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Being “in” with the in-crowd: The effects of social exclusion and inclusion are enhanced by the perceived essentialism of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ingroup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outgroup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&amp; Social Psychology Bulletin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999–1009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77/0146167210376059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Bernstein, M. J., Sacco, D. F., Young, S. G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Hugenberg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K., &amp; Cook, E. (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2010b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Unpublished study of “Being ‘in’ with the crowd” paper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. Unpublished study</w:t>
      </w:r>
      <w:r w:rsidR="00A90272" w:rsidRPr="004D184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Pennstate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Abington, PA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oye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 E., &amp; French, D. J. (2009). Having a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yberball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: Using a ball-throwing game as an experimental social stressor to examine the relationship between neuroticism and coping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and Individual Differences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7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396–401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paid.2009.04.005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rochu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P. M., Garcia, D. M., Smith, H. J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Esse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V. M. (</w:t>
      </w:r>
      <w:r w:rsidR="00A90272" w:rsidRPr="004D1843">
        <w:rPr>
          <w:rFonts w:ascii="Times New Roman" w:eastAsia="Times New Roman" w:hAnsi="Times New Roman" w:cs="Times New Roman"/>
          <w:sz w:val="24"/>
          <w:szCs w:val="24"/>
        </w:rPr>
        <w:t>2013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Ironic Effects of Ambiguous Weight Stigmatization on the Regulation of Eating Behavior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90272" w:rsidRPr="004D1843">
        <w:rPr>
          <w:rFonts w:ascii="Times New Roman" w:eastAsia="Times New Roman" w:hAnsi="Times New Roman" w:cs="Times New Roman"/>
          <w:sz w:val="24"/>
          <w:szCs w:val="24"/>
        </w:rPr>
        <w:t xml:space="preserve">Manuscript in preparation,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Nova Southeastern University, Florida</w:t>
      </w:r>
      <w:r w:rsidR="00A90272" w:rsidRPr="004D1843">
        <w:rPr>
          <w:rFonts w:ascii="Times New Roman" w:eastAsia="Times New Roman" w:hAnsi="Times New Roman" w:cs="Times New Roman"/>
          <w:sz w:val="24"/>
          <w:szCs w:val="24"/>
        </w:rPr>
        <w:t>, FL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Brown, C. M., Young, S. G., Sacco, D. F., Bernstein, M. J., &amp; Claypool, H. M. (2009). Social Inclusion Facilitates Interest in Mating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volutionary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7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,</w:t>
      </w:r>
      <w:r w:rsidR="00F478F9" w:rsidRPr="004D1843">
        <w:rPr>
          <w:rFonts w:ascii="Times New Roman" w:eastAsia="Times New Roman" w:hAnsi="Times New Roman" w:cs="Times New Roman"/>
          <w:sz w:val="24"/>
          <w:szCs w:val="24"/>
        </w:rPr>
        <w:t xml:space="preserve"> 11–27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Carter, B. E. (2008)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When does ostracism decrease self-regulation?</w:t>
      </w:r>
      <w:r w:rsidR="004D47C7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4D47C7" w:rsidRPr="004D1843">
        <w:rPr>
          <w:rFonts w:ascii="Times New Roman" w:eastAsia="Times New Roman" w:hAnsi="Times New Roman" w:cs="Times New Roman"/>
          <w:iCs/>
          <w:sz w:val="24"/>
          <w:szCs w:val="24"/>
        </w:rPr>
        <w:t>(</w:t>
      </w:r>
      <w:proofErr w:type="gramStart"/>
      <w:r w:rsidR="004D47C7" w:rsidRPr="004D1843">
        <w:rPr>
          <w:rFonts w:ascii="Times New Roman" w:eastAsia="Times New Roman" w:hAnsi="Times New Roman" w:cs="Times New Roman"/>
          <w:iCs/>
          <w:sz w:val="24"/>
          <w:szCs w:val="24"/>
        </w:rPr>
        <w:t>master’s</w:t>
      </w:r>
      <w:proofErr w:type="gramEnd"/>
      <w:r w:rsidR="004D47C7" w:rsidRPr="004D1843">
        <w:rPr>
          <w:rFonts w:ascii="Times New Roman" w:eastAsia="Times New Roman" w:hAnsi="Times New Roman" w:cs="Times New Roman"/>
          <w:iCs/>
          <w:sz w:val="24"/>
          <w:szCs w:val="24"/>
        </w:rPr>
        <w:t xml:space="preserve"> thesis)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Retrieved from </w:t>
      </w:r>
      <w:proofErr w:type="spellStart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Scholarworks</w:t>
      </w:r>
      <w:proofErr w:type="spell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 xml:space="preserve"> (http://</w:t>
      </w:r>
      <w:proofErr w:type="spellStart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scholarworks.montana.edu</w:t>
      </w:r>
      <w:proofErr w:type="spell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xmlui</w:t>
      </w:r>
      <w:proofErr w:type="spell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/handle/1/1047)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Carter-Sowell, A. R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Wesselman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E. C., Wirth, J. H., Law, A. T., Chen, Z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Kosasih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 W., &amp; Van der Lee, R. (2010). Strides for belonging trump strides for superiority: Effects of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eing ostracized for being superior or inferior to the other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The Journal of Individu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6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, 68–92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Carter-Sowell, A. R, Chen, Z., &amp; Williams, K. D. (2008). Ostracism increases social susceptibility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Social Influe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43–153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80/15534510802204868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Chen, Z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eWall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C. N., Poon, K.-T., &amp; Chen, E.-W. (2012). </w:t>
      </w:r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When</w:t>
      </w:r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destiny hurts: Implicit theories of relationships moderate aggressive responses to ostrac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029–1036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12.04.002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hernyak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N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Zaya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V. (2010). Being excluded by one means being excluded by all: Perceiving exclusion from inclusive others during one-person social exclus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582–585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10.01.004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Chow, R. M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Tieden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 Z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ova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C. L. (2008). Excluded emotions: The role of anger in antisocial responses to ostrac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4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896–903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07.09.004</w:t>
      </w:r>
      <w:proofErr w:type="spellEnd"/>
    </w:p>
    <w:p w:rsidR="00512423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hrisp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A. L. (2012)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xploring the role of belonging in intergroup discrimination</w:t>
      </w:r>
      <w:r w:rsidR="00512423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512423" w:rsidRPr="004D1843">
        <w:rPr>
          <w:rFonts w:ascii="Times New Roman" w:eastAsia="Times New Roman" w:hAnsi="Times New Roman" w:cs="Times New Roman"/>
          <w:iCs/>
          <w:sz w:val="24"/>
          <w:szCs w:val="24"/>
        </w:rPr>
        <w:t>(master’s thesis)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Retrieved from </w:t>
      </w:r>
      <w:proofErr w:type="spellStart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Otago</w:t>
      </w:r>
      <w:proofErr w:type="spell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 xml:space="preserve"> University Research Archive (http://</w:t>
      </w:r>
      <w:proofErr w:type="spellStart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hdl.handle.net</w:t>
      </w:r>
      <w:proofErr w:type="spell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/10523/2662)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Coyne, S. M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underse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N., Nelson, D. A., &amp; Stockdale, L. (2011). Adolescents’ prosocial responses to ostracism: An experimental study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The Journal of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51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57–661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80/00224545.2010.522625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De Waal-Andrews, W., &amp; Van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eest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I. (2012). When you don’t quite get what you want: </w:t>
      </w:r>
      <w:r w:rsidR="00F478F9" w:rsidRPr="004D1843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sychological and interpersonal consequences of claiming inclus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and Social Psychology Bulletin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367–1377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77/0146167212450463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>DeBono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A. (2013). 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Understanding Maladaptive Responses to Social Exclusion: Aggression with an Audie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. Manuscript in preparation</w:t>
      </w:r>
      <w:r w:rsidR="00A90272" w:rsidRPr="004D184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Winston-Salem State University, North Carolina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eBono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A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Murave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 (2013). 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Personality traits that reduce and exacerbate aggression from social exclusion when depleted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. Manuscript in preparation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Winston-Salem State University, North Carolina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Dietrich, D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Hawkinso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K., &amp; Palo, A. (2010</w:t>
      </w:r>
      <w:r w:rsidR="00A843B2" w:rsidRPr="004D1843">
        <w:rPr>
          <w:rFonts w:ascii="Times New Roman" w:eastAsia="Times New Roman" w:hAnsi="Times New Roman" w:cs="Times New Roman"/>
          <w:sz w:val="24"/>
          <w:szCs w:val="24"/>
        </w:rPr>
        <w:t>, Januar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Self-monitoring as a moderating factor of aggressive responses to ostracism. Poster presented at Society for Personality and Social Psychology conference, Las Vegas, NV. </w:t>
      </w:r>
    </w:p>
    <w:p w:rsidR="00DD33AB" w:rsidRPr="004D1843" w:rsidRDefault="00DD33AB" w:rsidP="00DD33AB">
      <w:pPr>
        <w:pStyle w:val="NormalWeb"/>
        <w:spacing w:line="480" w:lineRule="auto"/>
        <w:ind w:left="480" w:hanging="480"/>
      </w:pPr>
      <w:r w:rsidRPr="004D1843">
        <w:rPr>
          <w:lang w:val="nl-NL"/>
        </w:rPr>
        <w:t xml:space="preserve">Duclos, R., Wan, E. W., &amp; Jiang, Y. (2013). </w:t>
      </w:r>
      <w:r w:rsidRPr="004D1843">
        <w:t xml:space="preserve">Show me the honey! Effects of social exclusion on financial risk-taking. </w:t>
      </w:r>
      <w:r w:rsidRPr="004D1843">
        <w:rPr>
          <w:i/>
          <w:iCs/>
        </w:rPr>
        <w:t>Journal of Consumer Research</w:t>
      </w:r>
      <w:r w:rsidRPr="004D1843">
        <w:t xml:space="preserve">, </w:t>
      </w:r>
      <w:r w:rsidRPr="004D1843">
        <w:rPr>
          <w:i/>
          <w:iCs/>
        </w:rPr>
        <w:t>40</w:t>
      </w:r>
      <w:r w:rsidRPr="004D1843">
        <w:t xml:space="preserve">, 122–135. </w:t>
      </w:r>
      <w:proofErr w:type="spellStart"/>
      <w:proofErr w:type="gramStart"/>
      <w:r w:rsidRPr="004D1843">
        <w:t>doi</w:t>
      </w:r>
      <w:proofErr w:type="spellEnd"/>
      <w:proofErr w:type="gramEnd"/>
      <w:r w:rsidRPr="004D1843">
        <w:t>: 10.1086/668900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Eisenberg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N. I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archo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M., Lieberman, M. D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Naliboff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B. D. (2006). An experimental study of shared sensitivity to physical pain and social reject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ain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2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32–13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pain.2006.06.024</w:t>
      </w:r>
      <w:proofErr w:type="spellEnd"/>
    </w:p>
    <w:p w:rsidR="00DD33AB" w:rsidRPr="004D1843" w:rsidRDefault="00DD33AB" w:rsidP="00DD33AB">
      <w:pPr>
        <w:pStyle w:val="NormalWeb"/>
        <w:spacing w:line="480" w:lineRule="auto"/>
        <w:ind w:left="480" w:hanging="480"/>
        <w:rPr>
          <w:lang w:val="nl-NL"/>
        </w:rPr>
      </w:pPr>
      <w:proofErr w:type="spellStart"/>
      <w:r w:rsidRPr="004D1843">
        <w:t>Fayant</w:t>
      </w:r>
      <w:proofErr w:type="spellEnd"/>
      <w:r w:rsidRPr="004D1843">
        <w:t xml:space="preserve">, M. P., </w:t>
      </w:r>
      <w:proofErr w:type="spellStart"/>
      <w:r w:rsidRPr="004D1843">
        <w:t>Lantian</w:t>
      </w:r>
      <w:proofErr w:type="spellEnd"/>
      <w:r w:rsidRPr="004D1843">
        <w:t xml:space="preserve">, A., Muller, D., &amp; Hartgerink, </w:t>
      </w:r>
      <w:proofErr w:type="spellStart"/>
      <w:r w:rsidRPr="004D1843">
        <w:t>C.H.J</w:t>
      </w:r>
      <w:proofErr w:type="spellEnd"/>
      <w:r w:rsidRPr="004D1843">
        <w:t>. (</w:t>
      </w:r>
      <w:r w:rsidR="00B50F44" w:rsidRPr="004D1843">
        <w:t>in press</w:t>
      </w:r>
      <w:r w:rsidRPr="004D1843">
        <w:t xml:space="preserve">). Is ostracism by a despised group suffering? A replication of </w:t>
      </w:r>
      <w:proofErr w:type="spellStart"/>
      <w:r w:rsidRPr="004D1843">
        <w:t>Gonsalkorale</w:t>
      </w:r>
      <w:proofErr w:type="spellEnd"/>
      <w:r w:rsidRPr="004D1843">
        <w:t xml:space="preserve"> and Williams (2007). </w:t>
      </w:r>
      <w:r w:rsidR="00B50F44" w:rsidRPr="004D1843">
        <w:rPr>
          <w:i/>
          <w:lang w:val="nl-NL"/>
        </w:rPr>
        <w:t>Social Psychology</w:t>
      </w:r>
      <w:r w:rsidRPr="004D1843">
        <w:rPr>
          <w:lang w:val="nl-NL"/>
        </w:rPr>
        <w:t>.</w:t>
      </w:r>
    </w:p>
    <w:p w:rsidR="00DD33AB" w:rsidRPr="004D1843" w:rsidRDefault="00DD33AB" w:rsidP="00DD33AB">
      <w:pPr>
        <w:pStyle w:val="NormalWeb"/>
        <w:spacing w:line="480" w:lineRule="auto"/>
        <w:ind w:left="480" w:hanging="480"/>
        <w:rPr>
          <w:rFonts w:eastAsia="Times New Roman"/>
        </w:rPr>
      </w:pPr>
      <w:r w:rsidRPr="004D1843">
        <w:rPr>
          <w:rFonts w:eastAsia="Times New Roman"/>
          <w:lang w:val="nl-NL"/>
        </w:rPr>
        <w:t xml:space="preserve">Floor, L. (2007). </w:t>
      </w:r>
      <w:r w:rsidRPr="004D1843">
        <w:rPr>
          <w:rFonts w:eastAsia="Times New Roman"/>
          <w:i/>
          <w:iCs/>
          <w:lang w:val="nl-NL"/>
        </w:rPr>
        <w:t xml:space="preserve">De effecten van groepslidmaatschap op ostracisme en pesten. </w:t>
      </w:r>
      <w:proofErr w:type="spellStart"/>
      <w:r w:rsidRPr="004D1843">
        <w:rPr>
          <w:rFonts w:eastAsia="Times New Roman"/>
          <w:i/>
          <w:iCs/>
        </w:rPr>
        <w:t>Wat</w:t>
      </w:r>
      <w:proofErr w:type="spellEnd"/>
      <w:r w:rsidRPr="004D1843">
        <w:rPr>
          <w:rFonts w:eastAsia="Times New Roman"/>
          <w:i/>
          <w:iCs/>
        </w:rPr>
        <w:t xml:space="preserve"> is </w:t>
      </w:r>
      <w:proofErr w:type="spellStart"/>
      <w:r w:rsidRPr="004D1843">
        <w:rPr>
          <w:rFonts w:eastAsia="Times New Roman"/>
          <w:i/>
          <w:iCs/>
        </w:rPr>
        <w:t>erger</w:t>
      </w:r>
      <w:proofErr w:type="spellEnd"/>
      <w:r w:rsidRPr="004D1843">
        <w:rPr>
          <w:rFonts w:eastAsia="Times New Roman"/>
          <w:i/>
          <w:iCs/>
        </w:rPr>
        <w:t xml:space="preserve">: </w:t>
      </w:r>
      <w:proofErr w:type="spellStart"/>
      <w:r w:rsidRPr="004D1843">
        <w:rPr>
          <w:rFonts w:eastAsia="Times New Roman"/>
          <w:i/>
          <w:iCs/>
        </w:rPr>
        <w:t>genegeerd</w:t>
      </w:r>
      <w:proofErr w:type="spellEnd"/>
      <w:r w:rsidRPr="004D1843">
        <w:rPr>
          <w:rFonts w:eastAsia="Times New Roman"/>
          <w:i/>
          <w:iCs/>
        </w:rPr>
        <w:t xml:space="preserve"> of </w:t>
      </w:r>
      <w:proofErr w:type="spellStart"/>
      <w:r w:rsidRPr="004D1843">
        <w:rPr>
          <w:rFonts w:eastAsia="Times New Roman"/>
          <w:i/>
          <w:iCs/>
        </w:rPr>
        <w:t>gepest</w:t>
      </w:r>
      <w:proofErr w:type="spellEnd"/>
      <w:r w:rsidRPr="004D1843">
        <w:rPr>
          <w:rFonts w:eastAsia="Times New Roman"/>
          <w:i/>
          <w:iCs/>
        </w:rPr>
        <w:t xml:space="preserve"> </w:t>
      </w:r>
      <w:proofErr w:type="spellStart"/>
      <w:r w:rsidRPr="004D1843">
        <w:rPr>
          <w:rFonts w:eastAsia="Times New Roman"/>
          <w:i/>
          <w:iCs/>
        </w:rPr>
        <w:t>worden</w:t>
      </w:r>
      <w:proofErr w:type="spellEnd"/>
      <w:r w:rsidRPr="004D1843">
        <w:rPr>
          <w:rFonts w:eastAsia="Times New Roman"/>
          <w:i/>
          <w:iCs/>
        </w:rPr>
        <w:t>? [The effects of group membership on ostracism and bullying. What is worse: being ignored or being bullied?]</w:t>
      </w:r>
      <w:r w:rsidRPr="004D1843">
        <w:rPr>
          <w:rFonts w:eastAsia="Times New Roman"/>
        </w:rPr>
        <w:t>. University of Leiden, the Netherlands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>Gallardo-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Pujol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D., Andrés-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Pueyo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A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Maydeu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-Olivares, A. (2012).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MAOA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genotype, social exclusion and aggression: An experimental test of a gene-environment interact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Genes, Brain, and Behavior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11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1601-183X.2012.00868.x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a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Y., &amp; Liu, J. (2012). The mechanism by which interpersonal coping flexibility influences self-estee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The Psychological Record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62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, 735–746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arczynsk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A. M., Brown, C. M., &amp; Harvey, R. D. (2013</w:t>
      </w:r>
      <w:r w:rsidR="00A843B2" w:rsidRPr="004D1843">
        <w:rPr>
          <w:rFonts w:ascii="Times New Roman" w:eastAsia="Times New Roman" w:hAnsi="Times New Roman" w:cs="Times New Roman"/>
          <w:sz w:val="24"/>
          <w:szCs w:val="24"/>
        </w:rPr>
        <w:t>, Januar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). Temporal perspective moderates self-reported reactions to social rejection. Poster presented at Society for Personality and Social Psychology conference, New Orleans, LA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eniole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S. N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arré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M., &amp; McCormick, C. M. (2011). State, not trait, neuroendocrine function predicts costly reactive aggression in men after social exclusion and inclus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Biologic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87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37–145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biopsycho.2011.02.020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Gerber, J. P., Williams, K. D., &amp; Wheeler, L. (2013). 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Clarifying the relationship between ostracism and relational devaluation.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Manuscript in preparation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Gordon College, Wenham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onsalkorale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K., &amp; Williams, K. D. (2007). The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KKK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won’t let me play: Ostracism even by a despised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outgroup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hurt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Journal of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7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176–1186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02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ejsp.392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Goodwin, S. A., Williams, K. D., &amp; Carter-Sowell, A. R. (2010). The psychological sting of stigma: The costs of attributing ostracism to rac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12–61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10.02.002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>Greitemey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T., Fischer, P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Kastenmüll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A. (2012). The effects of social exclusion on confirmatory information processing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Journal of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2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462–469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02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ejsp.1851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ruijter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S. (2013). </w:t>
      </w:r>
      <w:r w:rsidR="007720C3" w:rsidRPr="004D1843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Social connection and anthropomorphism</w:t>
      </w:r>
      <w:r w:rsidR="007720C3" w:rsidRPr="004D1843">
        <w:rPr>
          <w:rFonts w:ascii="Times New Roman" w:eastAsia="Times New Roman" w:hAnsi="Times New Roman" w:cs="Times New Roman"/>
          <w:sz w:val="24"/>
          <w:szCs w:val="24"/>
        </w:rPr>
        <w:t>]. Unpublished raw data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Hackenbracht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J., &amp; Gasper, K. (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>2013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I’m All Ears: The Need to Belong Motivates Listening to Emotional Disclosure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Psychology</w:t>
      </w:r>
      <w:r w:rsidR="00B50F44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49, </w:t>
      </w:r>
      <w:r w:rsidR="00B50F44" w:rsidRPr="004D1843">
        <w:rPr>
          <w:rFonts w:ascii="Times New Roman" w:eastAsia="Times New Roman" w:hAnsi="Times New Roman" w:cs="Times New Roman"/>
          <w:iCs/>
          <w:sz w:val="24"/>
          <w:szCs w:val="24"/>
        </w:rPr>
        <w:t xml:space="preserve">915-921. </w:t>
      </w:r>
      <w:proofErr w:type="spellStart"/>
      <w:proofErr w:type="gramStart"/>
      <w:r w:rsidR="00B50F44" w:rsidRPr="004D1843">
        <w:rPr>
          <w:rFonts w:ascii="Times New Roman" w:eastAsia="Times New Roman" w:hAnsi="Times New Roman" w:cs="Times New Roman"/>
          <w:iCs/>
          <w:sz w:val="24"/>
          <w:szCs w:val="24"/>
        </w:rPr>
        <w:t>doi</w:t>
      </w:r>
      <w:proofErr w:type="spellEnd"/>
      <w:proofErr w:type="gramEnd"/>
      <w:r w:rsidR="00B50F44" w:rsidRPr="004D1843">
        <w:rPr>
          <w:rFonts w:ascii="Times New Roman" w:eastAsia="Times New Roman" w:hAnsi="Times New Roman" w:cs="Times New Roman"/>
          <w:iCs/>
          <w:sz w:val="24"/>
          <w:szCs w:val="24"/>
        </w:rPr>
        <w:t>: 10.1016/</w:t>
      </w:r>
      <w:proofErr w:type="spellStart"/>
      <w:r w:rsidR="00B50F44" w:rsidRPr="004D1843">
        <w:rPr>
          <w:rFonts w:ascii="Times New Roman" w:eastAsia="Times New Roman" w:hAnsi="Times New Roman" w:cs="Times New Roman"/>
          <w:iCs/>
          <w:sz w:val="24"/>
          <w:szCs w:val="24"/>
        </w:rPr>
        <w:t>j.jesp.2013.03.014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Hawes, D. J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Zadro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, Fink, E., Richardson, R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O’Moore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K., Griffiths, B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add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 R., et al. (2012). The effects of peer ostracism on children’s cognitive processe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Journal of Development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9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599–613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80/17405629.2011.638815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Hellmann, J. H., &amp; Echterhoff, G. (2013). 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Ostracism and Facebook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. Manuscript in preparation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University of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Münst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Germany. 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Hess, Y. D., &amp; Pickett, C. L. (2010). Social rejection and self- versus other-awarenes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453–456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09.12.004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>Hess, Y., &amp; Pickett, C. (2011</w:t>
      </w:r>
      <w:r w:rsidR="00A843B2" w:rsidRPr="004D1843">
        <w:rPr>
          <w:rFonts w:ascii="Times New Roman" w:eastAsia="Times New Roman" w:hAnsi="Times New Roman" w:cs="Times New Roman"/>
          <w:sz w:val="24"/>
          <w:szCs w:val="24"/>
        </w:rPr>
        <w:t>, Januar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). I’ll stick with my idea: exclusion increases socially dominant behaviors. Poster presented at Society for Personality and Social Psychology conference, San Antonio, TX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>Horn, N. R. (</w:t>
      </w:r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2010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Social exclusion and the bitter coldness of rejection: can drinking a warm drink after being socially excluded counterbalance the negative effects?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bachelor’s</w:t>
      </w:r>
      <w:proofErr w:type="gram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 xml:space="preserve"> thesis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Retrieved from </w:t>
      </w:r>
      <w:proofErr w:type="spellStart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DSpace</w:t>
      </w:r>
      <w:proofErr w:type="spell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 xml:space="preserve"> Repository (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https:/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space.washcoll.edu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/handle/10090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19133?show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=full</w:t>
      </w:r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>Ijzerma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H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allucc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Pouw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W. T. J. L., Weiβ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erb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S. C., Van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oesum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N. J., &amp; Williams, K. D. (2012). Cold-blooded loneliness: social exclusion leads to lower skin temperatures. </w:t>
      </w:r>
      <w:proofErr w:type="spellStart"/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Acta</w:t>
      </w:r>
      <w:proofErr w:type="spellEnd"/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sychologica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40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283–28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actpsy.2012.05.002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Jamieson, J. P., Harkins, S. G., &amp; Williams, K. D. (2010). Need threat can motivate performance after ostrac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&amp; Social Psychology Bulletin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90–702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77/0146167209358882</w:t>
      </w:r>
    </w:p>
    <w:p w:rsidR="00512423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Johnson, C. (2010)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and ostracism: do hope, optimism, and forgiveness moderate the effects of social exclusion?</w:t>
      </w:r>
      <w:r w:rsidR="00512423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512423" w:rsidRPr="004D1843">
        <w:rPr>
          <w:rFonts w:ascii="Times New Roman" w:eastAsia="Times New Roman" w:hAnsi="Times New Roman" w:cs="Times New Roman"/>
          <w:iCs/>
          <w:sz w:val="24"/>
          <w:szCs w:val="24"/>
        </w:rPr>
        <w:t>(</w:t>
      </w:r>
      <w:proofErr w:type="gramStart"/>
      <w:r w:rsidR="00512423" w:rsidRPr="004D1843">
        <w:rPr>
          <w:rFonts w:ascii="Times New Roman" w:eastAsia="Times New Roman" w:hAnsi="Times New Roman" w:cs="Times New Roman"/>
          <w:iCs/>
          <w:sz w:val="24"/>
          <w:szCs w:val="24"/>
        </w:rPr>
        <w:t>master’s</w:t>
      </w:r>
      <w:proofErr w:type="gramEnd"/>
      <w:r w:rsidR="00512423" w:rsidRPr="004D1843">
        <w:rPr>
          <w:rFonts w:ascii="Times New Roman" w:eastAsia="Times New Roman" w:hAnsi="Times New Roman" w:cs="Times New Roman"/>
          <w:iCs/>
          <w:sz w:val="24"/>
          <w:szCs w:val="24"/>
        </w:rPr>
        <w:t xml:space="preserve"> thesis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Retrieved from </w:t>
      </w:r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Purdue University e-Pubs (</w:t>
      </w:r>
      <w:proofErr w:type="spellStart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AAI1489002</w:t>
      </w:r>
      <w:proofErr w:type="spell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Kassn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 P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ongning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R., Law, A. T., &amp; Williams, K. D. (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>2013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Effects of Mental Visualization and Degraded Presentation on Detection and Influence of Ostracism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.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 xml:space="preserve"> Manuscript in preparation,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Purdue University, 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 xml:space="preserve">Purdue,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IN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Kassn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 P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Wesselman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E. D., Law, A. T., &amp; Williams, K. D. (2012). Virtually ostracized: </w:t>
      </w:r>
      <w:r w:rsidR="00F478F9" w:rsidRPr="004D1843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tudying ostracism in immersive virtual environments. </w:t>
      </w:r>
      <w:proofErr w:type="spellStart"/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Cyberpsychology</w:t>
      </w:r>
      <w:proofErr w:type="spellEnd"/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, Behavior and Social Networking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5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399–403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89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yber.2012.0113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Kerr, N. L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Seok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D.-H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Poulse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R., Harris, D. W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Messé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 A. (2008). Social ostracism and group motivation gai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Journal of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736–746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02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ejsp.499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Kesting, M.-L., Bredenpohl, M., Klenke, J., Westermann, S., &amp; Lincoln, T. M. (2012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The impact of social stress on self-esteem and paranoid ideat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Behavior Therapy and Experimental Psychiatr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4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22–12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btep.2012.07.010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>Knowles, M. (2010</w:t>
      </w:r>
      <w:r w:rsidR="00A843B2" w:rsidRPr="004D1843">
        <w:rPr>
          <w:rFonts w:ascii="Times New Roman" w:eastAsia="Times New Roman" w:hAnsi="Times New Roman" w:cs="Times New Roman"/>
          <w:sz w:val="24"/>
          <w:szCs w:val="24"/>
        </w:rPr>
        <w:t>, Januar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). Use of social media in the service of belonging needs. Poster presented at Society for Personality and Social Psychology conference, Las Vegas, NV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Knowles, M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aroll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C. (2012</w:t>
      </w:r>
      <w:r w:rsidR="00A843B2" w:rsidRPr="004D1843">
        <w:rPr>
          <w:rFonts w:ascii="Times New Roman" w:eastAsia="Times New Roman" w:hAnsi="Times New Roman" w:cs="Times New Roman"/>
          <w:sz w:val="24"/>
          <w:szCs w:val="24"/>
        </w:rPr>
        <w:t>, Januar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). Shifting perspectives: the impact of social rejection and acceptance on perspective-taking. Poster presented at Society for Personality and Social Psychology conference, San Diego, CA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Krijne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J. (</w:t>
      </w:r>
      <w:proofErr w:type="spellStart"/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n.d.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). Research Report “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P29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Complete.” Tilburg University, the Netherlands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hAnsi="Times New Roman"/>
          <w:sz w:val="24"/>
        </w:rPr>
        <w:t xml:space="preserve">Krill, A. L., </w:t>
      </w:r>
      <w:proofErr w:type="spellStart"/>
      <w:r w:rsidRPr="004D1843">
        <w:rPr>
          <w:rFonts w:ascii="Times New Roman" w:hAnsi="Times New Roman"/>
          <w:sz w:val="24"/>
        </w:rPr>
        <w:t>Platek</w:t>
      </w:r>
      <w:proofErr w:type="spellEnd"/>
      <w:r w:rsidRPr="004D1843">
        <w:rPr>
          <w:rFonts w:ascii="Times New Roman" w:hAnsi="Times New Roman"/>
          <w:sz w:val="24"/>
        </w:rPr>
        <w:t xml:space="preserve">, S. M., &amp; </w:t>
      </w:r>
      <w:proofErr w:type="spellStart"/>
      <w:r w:rsidRPr="004D1843">
        <w:rPr>
          <w:rFonts w:ascii="Times New Roman" w:hAnsi="Times New Roman"/>
          <w:sz w:val="24"/>
        </w:rPr>
        <w:t>Wathne</w:t>
      </w:r>
      <w:proofErr w:type="spellEnd"/>
      <w:r w:rsidRPr="004D1843">
        <w:rPr>
          <w:rFonts w:ascii="Times New Roman" w:hAnsi="Times New Roman"/>
          <w:sz w:val="24"/>
        </w:rPr>
        <w:t xml:space="preserve">, K. (2008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Feelings of control during social exclusion are partly accounted for by empathizing personality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and Individual Differences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5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84–68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paid.2008.07.016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Laki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L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hartrand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T. L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rki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R. M. (2008). I am too just like you: </w:t>
      </w:r>
      <w:proofErr w:type="spellStart"/>
      <w:r w:rsidR="00F478F9" w:rsidRPr="004D1843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onconsciou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mimicry as an automatic behavioral response to social exclus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sychological scie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9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816–822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11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1467-9280.2008.02162.x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Lau, G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Mould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 L., &amp; Richardson, R. (2009). Ostracism: </w:t>
      </w:r>
      <w:r w:rsidR="00F478F9" w:rsidRPr="004D1843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ow much it hurts depends on how you remember it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motion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9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430–434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37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0015350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Lustenberg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D. E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agacinsk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C. M. (2010). Exploring the Effects of Ostracism on Performance and Intrinsic Motivat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Human Performa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23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283–304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80/08959285.2010.501046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MacDonald, G. (2008). Use of pain threshold reports to satisfy social need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ain Research &amp; Management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3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, 309–319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hAnsi="Times New Roman"/>
          <w:sz w:val="24"/>
        </w:rPr>
        <w:lastRenderedPageBreak/>
        <w:t xml:space="preserve">McDonald, M. M., &amp; </w:t>
      </w:r>
      <w:proofErr w:type="spellStart"/>
      <w:r w:rsidRPr="004D1843">
        <w:rPr>
          <w:rFonts w:ascii="Times New Roman" w:hAnsi="Times New Roman"/>
          <w:sz w:val="24"/>
        </w:rPr>
        <w:t>Donnellan</w:t>
      </w:r>
      <w:proofErr w:type="spellEnd"/>
      <w:r w:rsidRPr="004D1843">
        <w:rPr>
          <w:rFonts w:ascii="Times New Roman" w:hAnsi="Times New Roman"/>
          <w:sz w:val="24"/>
        </w:rPr>
        <w:t xml:space="preserve">, B. M. (2012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Is ostracism a strong situation? The influence of personality in reactions to reject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Research in Personalit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14–61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rp.2012.05.008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Nordgren, L. F., Banas, K., &amp;MacDonald, G. (2011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Empathy gaps for social pain: </w:t>
      </w:r>
      <w:r w:rsidR="00F478F9" w:rsidRPr="004D1843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hy people underestimate the pain of social suffering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ersonality and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00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20–12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37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0020938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Nordgre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 F., McDonnell, M.-H.M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Loewenstei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G. (2011). What constitutes torture</w:t>
      </w:r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?:</w:t>
      </w:r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478F9" w:rsidRPr="004D1843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sychological impediments to an objective evaluation of enhanced interrogation tactic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sychological Scie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22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89–694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77/0956797611405679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O’Brien, E., Ellsworth, P. C., &amp; Schwarz, N. (2012). Today’s misery and yesterday's happiness: Differential effects of current life-events on perceptions of past wellbeing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968–972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12.02.018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Oberleitn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D. E. (2012)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Accessibility for aggression and negative self-views following ostracism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Retrieved from </w:t>
      </w:r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Wayne State University Dissertations (Paper 554)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Peterson, C. K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raven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 C., &amp; Harmon-Jones, E. (2011). Asymmetric frontal cortical activity and negative affective responses to ostrac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Social Cognitive and Affective Neuroscie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277–285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93/scan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nsq027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Pharo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H., Gross, J., Richardson, R., &amp; Hayne, H. (2011). Age-related changes in the effect of ostrac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Social Influe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22–3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80/15534510.2010.525852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lastRenderedPageBreak/>
        <w:t>Plaisier, X. S., &amp; Konijn, E. A. (</w:t>
      </w:r>
      <w:r w:rsidR="00F478F9"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>2013</w:t>
      </w:r>
      <w:r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Rejected by Peers-Attracted to Antisocial Media Content: Rejection-Based Anger Impairs Moral Judgment Among Adolescent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Developmental Psychology</w:t>
      </w:r>
      <w:r w:rsidR="00F478F9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49, </w:t>
      </w:r>
      <w:r w:rsidR="00F478F9" w:rsidRPr="004D1843">
        <w:rPr>
          <w:rFonts w:ascii="Times New Roman" w:eastAsia="Times New Roman" w:hAnsi="Times New Roman" w:cs="Times New Roman"/>
          <w:iCs/>
          <w:sz w:val="24"/>
          <w:szCs w:val="24"/>
        </w:rPr>
        <w:t>1165-1173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37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0029399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Ramirez, M. C. (2009)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The influence of contingent self-esteem and self-esteem variability on reactions to ostracism</w:t>
      </w:r>
      <w:r w:rsidR="00512423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512423" w:rsidRPr="004D1843">
        <w:rPr>
          <w:rFonts w:ascii="Times New Roman" w:eastAsia="Times New Roman" w:hAnsi="Times New Roman" w:cs="Times New Roman"/>
          <w:iCs/>
          <w:sz w:val="24"/>
          <w:szCs w:val="24"/>
        </w:rPr>
        <w:t>(master’s thesis)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Retrieved from </w:t>
      </w:r>
      <w:proofErr w:type="spellStart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DSpace</w:t>
      </w:r>
      <w:proofErr w:type="spellEnd"/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 xml:space="preserve"> University of Texas at Arlington.</w:t>
      </w:r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http://dspace.uta.edu/bitstream/handle/10106/2034/Ramirez_uta_2502M_10456.pdf?sequence=1</w:t>
      </w:r>
      <w:r w:rsidR="00512423" w:rsidRPr="004D1843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>Ren, D., &amp; Williams, K. D. (2012</w:t>
      </w:r>
      <w:r w:rsidR="002565CF" w:rsidRPr="004D1843">
        <w:rPr>
          <w:rFonts w:ascii="Times New Roman" w:eastAsia="Times New Roman" w:hAnsi="Times New Roman" w:cs="Times New Roman"/>
          <w:sz w:val="24"/>
          <w:szCs w:val="24"/>
        </w:rPr>
        <w:t>, Januar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). Self-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onstruals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matter when coping with ostracism: but not when experiencing it. Poster presented at Society for Personality and Social Psychology conference, San Diego, CA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>Renneberg, B., Herm, K., Hahn, A., Staebler, K., Lammers, C.-H., &amp; Roepke, S. (</w:t>
      </w:r>
      <w:r w:rsidR="00531C54"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>2012</w:t>
      </w:r>
      <w:r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Perception of social participation in borderline personality disorder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Clinical Psychology &amp; Psychotherapy</w:t>
      </w:r>
      <w:r w:rsidR="00531C54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19, </w:t>
      </w:r>
      <w:r w:rsidR="00531C54" w:rsidRPr="004D1843">
        <w:rPr>
          <w:rFonts w:ascii="Times New Roman" w:eastAsia="Times New Roman" w:hAnsi="Times New Roman" w:cs="Times New Roman"/>
          <w:iCs/>
          <w:sz w:val="24"/>
          <w:szCs w:val="24"/>
        </w:rPr>
        <w:t>473-480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02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pp.772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Riva, P., Wirth, J. H., &amp; Williams, K. D. (2011). The consequences of pain: The social and physical pain overlap on psychological response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Journal of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1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81–687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02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ejsp.837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Ruggier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endixe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, Gabriel, U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lsak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F. (2013). 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Do victimization experiences accentuate reactions to ostracism? An experiment using </w:t>
      </w:r>
      <w:proofErr w:type="spellStart"/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Cyberball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>Manuscript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submitted for publication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Universität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Bern, Switzerland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lastRenderedPageBreak/>
        <w:t>Ruggieri, S., Bendixen, M., Gabriel, U., &amp; Alsaker, F. (</w:t>
      </w:r>
      <w:r w:rsidR="00531C54"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>2013</w:t>
      </w:r>
      <w:r w:rsidRPr="004D1843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).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yberball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531C54" w:rsidRPr="004D1843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he impact of ostracism on early adolescents’ well-being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Swiss Journal of Psychology</w:t>
      </w:r>
      <w:r w:rsidR="00531C54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72, </w:t>
      </w:r>
      <w:r w:rsidR="00531C54" w:rsidRPr="004D1843">
        <w:rPr>
          <w:rFonts w:ascii="Times New Roman" w:eastAsia="Times New Roman" w:hAnsi="Times New Roman" w:cs="Times New Roman"/>
          <w:iCs/>
          <w:sz w:val="24"/>
          <w:szCs w:val="24"/>
        </w:rPr>
        <w:t>103-109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24/1421-0185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000103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Sacco, D. F., Wirth, J. H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Hugenberg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K., Chen, Z., &amp; Williams, K. D. (2011). The world in black and white: Ostracism enhances the categorical perception of social informat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7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836–842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11.03.001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Salvy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S.-J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owk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C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Niteck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 A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Kluczynsk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 A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ermeroth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 J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Roemmich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N. (2010). Impact of simulated ostracism on overweight and normal-weight youths’ motivation to eat and food intake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Appetit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5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39–45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appet.2010.11.140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Salvy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S.-J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owk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C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Niteck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 A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Kluczynsk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 A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ermeroth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 J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Roemmich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N. (2012). Effects of ostracism and social connection-related activities on adolescents’ motivation to eat and energy intake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ediatric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7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23–32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93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pepsy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sr066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Schaafsma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, &amp; Williams, K. D. (2012).Exclusion, intergroup hostility, and religious fundamental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829–837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12.02.015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Segovia, K. Y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ailenso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N. (2012). Virtual imposters: Responses to avatars that do not look like their controller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Social Influe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7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285–303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80/15534510.2012.670906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>Staebl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Renneberg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B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Stopsack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, Fiedler, P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Weil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M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Roepke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S. (2011). Facial emotional expression in reaction to social exclusion in borderline personality disorder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sychological Medicin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1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929–193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7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S0033291711000080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Stillma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T. F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aumeister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R. F., Lambert, N. M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rescion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A. W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ewall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C. N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Fincham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F. D. (2009). Alone and Without Purpose: Life Loses Meaning Following Social Exclusio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5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86–694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09.03.007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Stock, M. L., Gibbons, F. X., Walsh, L. A., &amp; Gerrard, M. (2011). Racial identification, racial discrimination, and substance use vulnerability among African American young adult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and Social Psychology Bulletin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7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349–1361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77/0146167211410574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Van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eest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I., Williams, K. D., &amp; Van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ijk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E. (2011).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yberbomb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: Effects of being ostracized from a death game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Group Processes &amp; Intergroup Relations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4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581–596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77/1368430210389084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Van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eest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I., Carter-Sowell, A. R., Van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ijk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E., &amp; Williams, K. D. (2012). Groups being ostracized by groups: Is the pain shared, is recovery quicker, and are groups more likely to be aggressive?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Group Dynamics: Theory, Research, and Practi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241–254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37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0030104</w:t>
      </w:r>
      <w:proofErr w:type="spellEnd"/>
    </w:p>
    <w:p w:rsidR="00C417A2" w:rsidRPr="00C417A2" w:rsidRDefault="00C417A2" w:rsidP="00C417A2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C417A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Van Beest, I., Meijs, M., Van Kleef, G., Beersma, B., &amp; Homan, A. (2013). </w:t>
      </w:r>
      <w:r w:rsidRPr="00C417A2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Partial Ostracism: Partial Pain, Partial Revenge, Partial Recovery</w:t>
      </w:r>
      <w:r w:rsidRPr="00C417A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. </w:t>
      </w:r>
      <w:r w:rsidRPr="00C417A2">
        <w:rPr>
          <w:rFonts w:ascii="Times New Roman" w:eastAsia="Times New Roman" w:hAnsi="Times New Roman" w:cs="Times New Roman"/>
          <w:iCs/>
          <w:sz w:val="24"/>
          <w:szCs w:val="24"/>
          <w:lang w:eastAsia="nl-NL"/>
        </w:rPr>
        <w:t>In Preparation</w:t>
      </w:r>
      <w:r w:rsidRPr="00C417A2"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Van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eest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, I</w:t>
      </w:r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,,</w:t>
      </w:r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&amp; Williams, K. D. (2006). When inclusion costs and ostracism pays, ostracism still hurt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ersonality and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91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918–92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37/0022-3514.91.5.918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Van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ijk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W. W., &amp; Williams, K. D. (2013). </w:t>
      </w:r>
      <w:r w:rsidR="007720C3" w:rsidRPr="004D1843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Social exclusion and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schadenfreude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.</w:t>
      </w:r>
      <w:r w:rsidR="007720C3" w:rsidRPr="004D1843">
        <w:rPr>
          <w:rFonts w:ascii="Times New Roman" w:eastAsia="Times New Roman" w:hAnsi="Times New Roman" w:cs="Times New Roman"/>
          <w:sz w:val="24"/>
          <w:szCs w:val="24"/>
        </w:rPr>
        <w:t>] Unpublished raw data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Webb, T. L., Harris, P., &amp;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McAtamney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K. (2013). 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Self-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ffirmation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oderates the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egative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e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ffect of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stracism on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erceptions of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ontrol,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ut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ot in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 xml:space="preserve">redictable </w:t>
      </w:r>
      <w:r w:rsidR="00862960" w:rsidRPr="004D1843"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 w:rsidRPr="004D1843">
        <w:rPr>
          <w:rFonts w:ascii="Times New Roman" w:eastAsia="Times New Roman" w:hAnsi="Times New Roman" w:cs="Times New Roman"/>
          <w:i/>
          <w:sz w:val="24"/>
          <w:szCs w:val="24"/>
        </w:rPr>
        <w:t>ays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. Unpublished manuscript</w:t>
      </w:r>
      <w:r w:rsidR="00B50F44" w:rsidRPr="004D184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 University of Sheffield, United Kingdom.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hAnsi="Times New Roman"/>
          <w:sz w:val="24"/>
        </w:rPr>
        <w:t>Weik</w:t>
      </w:r>
      <w:proofErr w:type="spellEnd"/>
      <w:r w:rsidRPr="004D1843">
        <w:rPr>
          <w:rFonts w:ascii="Times New Roman" w:hAnsi="Times New Roman"/>
          <w:sz w:val="24"/>
        </w:rPr>
        <w:t xml:space="preserve">, U., </w:t>
      </w:r>
      <w:proofErr w:type="spellStart"/>
      <w:r w:rsidRPr="004D1843">
        <w:rPr>
          <w:rFonts w:ascii="Times New Roman" w:hAnsi="Times New Roman"/>
          <w:sz w:val="24"/>
        </w:rPr>
        <w:t>Maroof</w:t>
      </w:r>
      <w:proofErr w:type="spellEnd"/>
      <w:r w:rsidRPr="004D1843">
        <w:rPr>
          <w:rFonts w:ascii="Times New Roman" w:hAnsi="Times New Roman"/>
          <w:sz w:val="24"/>
        </w:rPr>
        <w:t xml:space="preserve">, P., </w:t>
      </w:r>
      <w:proofErr w:type="spellStart"/>
      <w:r w:rsidRPr="004D1843">
        <w:rPr>
          <w:rFonts w:ascii="Times New Roman" w:hAnsi="Times New Roman"/>
          <w:sz w:val="24"/>
        </w:rPr>
        <w:t>Zöller</w:t>
      </w:r>
      <w:proofErr w:type="spellEnd"/>
      <w:r w:rsidRPr="004D1843">
        <w:rPr>
          <w:rFonts w:ascii="Times New Roman" w:hAnsi="Times New Roman"/>
          <w:sz w:val="24"/>
        </w:rPr>
        <w:t xml:space="preserve">, C., &amp; </w:t>
      </w:r>
      <w:proofErr w:type="spellStart"/>
      <w:r w:rsidRPr="004D1843">
        <w:rPr>
          <w:rFonts w:ascii="Times New Roman" w:hAnsi="Times New Roman"/>
          <w:sz w:val="24"/>
        </w:rPr>
        <w:t>Deinzer</w:t>
      </w:r>
      <w:proofErr w:type="spellEnd"/>
      <w:r w:rsidRPr="004D1843">
        <w:rPr>
          <w:rFonts w:ascii="Times New Roman" w:hAnsi="Times New Roman"/>
          <w:sz w:val="24"/>
        </w:rPr>
        <w:t xml:space="preserve">, R. (2010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Pre-experience of social exclusion suppresses cortisol response to psychosocial stress in women but not in men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ormones and </w:t>
      </w:r>
      <w:r w:rsidR="00862960"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ehavior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5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891–897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yhbeh.2010.08.018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Wesselman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E. D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Bagg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D., &amp; Williams, K. D. (2009). “I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eel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our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ain”: The effects of observing ostracism on the ostracism detection syste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5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308–1311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09.08.003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Wesselman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E. D., Wirth, J. H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Mroczek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D. K., &amp; Williams, K. D. (2012). Dial a feeling: Detecting moderation of affect decline during ostrac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and Individual Differences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53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580–586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paid.2012.04.039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Williams, K D, Cheung, C. K., &amp; Choi, W. (2000).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yberostracism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ffects of being ignored over the Internet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ersonality and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79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748–762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37/0022-3514.79.5.748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illiams, K. D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Gova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C. L., Croker, V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Tynan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D., Cruickshank, M., &amp; Lam, A. (2002). Investigations into differences between social- and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cyberostracism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Group Dynamics: Theory, Research, and Practi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6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5–77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37//1089-2699.6.1.65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Wirth, J. H., &amp; Williams, K. D. (2009).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‘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They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on’t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ike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ur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>ind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’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: Consequences of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eing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stracized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hile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ossessing a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roup </w:t>
      </w:r>
      <w:r w:rsidR="00862960" w:rsidRPr="004D1843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embership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Group Processes &amp; Intergroup Relations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2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11–127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77/1368430208098780</w:t>
      </w:r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Wirth, J. H.,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Lynam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D. R., &amp; Williams, K. D. (2010). When social pain is not automatic: Personality disorder traits buffer ostracism’s immediate negative impact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Research in Personalit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4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397–401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rp.2010.03.001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Zadro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, Boland, C., &amp; Richardson, R. (2006). How long does it last? The persistence of the effects of ostracism in the socially anxious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2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692–697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05.10.007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Zadro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L., Williams, K. D., &amp; Richardson, R. (2004). How low can you go? Ostracism by a computer is sufficient to lower self-reported levels of belonging, control, self-esteem, and meaningful existence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40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560–567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jesp.2003.11.006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hAnsi="Times New Roman"/>
          <w:sz w:val="24"/>
        </w:rPr>
        <w:t>Zhong</w:t>
      </w:r>
      <w:proofErr w:type="spellEnd"/>
      <w:r w:rsidRPr="004D1843">
        <w:rPr>
          <w:rFonts w:ascii="Times New Roman" w:hAnsi="Times New Roman"/>
          <w:sz w:val="24"/>
        </w:rPr>
        <w:t xml:space="preserve">, C.-B., &amp; </w:t>
      </w:r>
      <w:proofErr w:type="spellStart"/>
      <w:r w:rsidRPr="004D1843">
        <w:rPr>
          <w:rFonts w:ascii="Times New Roman" w:hAnsi="Times New Roman"/>
          <w:sz w:val="24"/>
        </w:rPr>
        <w:t>Leonardelli</w:t>
      </w:r>
      <w:proofErr w:type="spellEnd"/>
      <w:r w:rsidRPr="004D1843">
        <w:rPr>
          <w:rFonts w:ascii="Times New Roman" w:hAnsi="Times New Roman"/>
          <w:sz w:val="24"/>
        </w:rPr>
        <w:t xml:space="preserve">, G. J. (2008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Cold and lonely: Does social exclusion literally feel cold?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sychological Science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19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838–842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111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1467-9280.2008.02165.x</w:t>
      </w:r>
      <w:proofErr w:type="spellEnd"/>
    </w:p>
    <w:p w:rsidR="00DD33AB" w:rsidRPr="004D1843" w:rsidRDefault="00DD33AB" w:rsidP="00DD33AB">
      <w:pPr>
        <w:spacing w:before="100" w:beforeAutospacing="1" w:after="100" w:afterAutospacing="1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hAnsi="Times New Roman"/>
          <w:sz w:val="24"/>
        </w:rPr>
        <w:t>Zöller</w:t>
      </w:r>
      <w:proofErr w:type="spellEnd"/>
      <w:r w:rsidRPr="004D1843">
        <w:rPr>
          <w:rFonts w:ascii="Times New Roman" w:hAnsi="Times New Roman"/>
          <w:sz w:val="24"/>
        </w:rPr>
        <w:t xml:space="preserve">, C., </w:t>
      </w:r>
      <w:proofErr w:type="spellStart"/>
      <w:r w:rsidRPr="004D1843">
        <w:rPr>
          <w:rFonts w:ascii="Times New Roman" w:hAnsi="Times New Roman"/>
          <w:sz w:val="24"/>
        </w:rPr>
        <w:t>Maroof</w:t>
      </w:r>
      <w:proofErr w:type="spellEnd"/>
      <w:r w:rsidRPr="004D1843">
        <w:rPr>
          <w:rFonts w:ascii="Times New Roman" w:hAnsi="Times New Roman"/>
          <w:sz w:val="24"/>
        </w:rPr>
        <w:t xml:space="preserve">, P., </w:t>
      </w:r>
      <w:proofErr w:type="spellStart"/>
      <w:r w:rsidRPr="004D1843">
        <w:rPr>
          <w:rFonts w:ascii="Times New Roman" w:hAnsi="Times New Roman"/>
          <w:sz w:val="24"/>
        </w:rPr>
        <w:t>Weik</w:t>
      </w:r>
      <w:proofErr w:type="spellEnd"/>
      <w:r w:rsidRPr="004D1843">
        <w:rPr>
          <w:rFonts w:ascii="Times New Roman" w:hAnsi="Times New Roman"/>
          <w:sz w:val="24"/>
        </w:rPr>
        <w:t xml:space="preserve">, U., &amp; </w:t>
      </w:r>
      <w:proofErr w:type="spellStart"/>
      <w:r w:rsidRPr="004D1843">
        <w:rPr>
          <w:rFonts w:ascii="Times New Roman" w:hAnsi="Times New Roman"/>
          <w:sz w:val="24"/>
        </w:rPr>
        <w:t>Deinzer</w:t>
      </w:r>
      <w:proofErr w:type="spellEnd"/>
      <w:r w:rsidRPr="004D1843">
        <w:rPr>
          <w:rFonts w:ascii="Times New Roman" w:hAnsi="Times New Roman"/>
          <w:sz w:val="24"/>
        </w:rPr>
        <w:t xml:space="preserve">, R. (2010). 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No effect of social exclusion on salivary cortisol secretion in women in a randomized controlled study. </w:t>
      </w:r>
      <w:proofErr w:type="spellStart"/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Psychoneuroendocrinology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5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294–1298. </w:t>
      </w:r>
      <w:proofErr w:type="spellStart"/>
      <w:proofErr w:type="gramStart"/>
      <w:r w:rsidRPr="004D1843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4D1843">
        <w:rPr>
          <w:rFonts w:ascii="Times New Roman" w:eastAsia="Times New Roman" w:hAnsi="Times New Roman" w:cs="Times New Roman"/>
          <w:sz w:val="24"/>
          <w:szCs w:val="24"/>
        </w:rPr>
        <w:t>: 10.1016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j.psyneuen.2010.02.019</w:t>
      </w:r>
      <w:proofErr w:type="spellEnd"/>
    </w:p>
    <w:p w:rsidR="00DD33AB" w:rsidRDefault="00DD33AB" w:rsidP="00DD33AB">
      <w:pPr>
        <w:spacing w:before="100" w:beforeAutospacing="1" w:after="100" w:afterAutospacing="1"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lastRenderedPageBreak/>
        <w:t>Zwolinski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J. (2012). Psychological and neuroendocrine reactivity to ostracism.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Aggressive Behavior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D1843">
        <w:rPr>
          <w:rFonts w:ascii="Times New Roman" w:eastAsia="Times New Roman" w:hAnsi="Times New Roman" w:cs="Times New Roman"/>
          <w:i/>
          <w:iCs/>
          <w:sz w:val="24"/>
          <w:szCs w:val="24"/>
        </w:rPr>
        <w:t>38</w:t>
      </w:r>
      <w:r w:rsidRPr="004D1843">
        <w:rPr>
          <w:rFonts w:ascii="Times New Roman" w:eastAsia="Times New Roman" w:hAnsi="Times New Roman" w:cs="Times New Roman"/>
          <w:sz w:val="24"/>
          <w:szCs w:val="24"/>
        </w:rPr>
        <w:t xml:space="preserve">, 108–125. 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doi:10.1002</w:t>
      </w:r>
      <w:proofErr w:type="spellEnd"/>
      <w:r w:rsidRPr="004D1843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4D1843">
        <w:rPr>
          <w:rFonts w:ascii="Times New Roman" w:eastAsia="Times New Roman" w:hAnsi="Times New Roman" w:cs="Times New Roman"/>
          <w:sz w:val="24"/>
          <w:szCs w:val="24"/>
        </w:rPr>
        <w:t>ab.21411</w:t>
      </w:r>
      <w:proofErr w:type="spellEnd"/>
    </w:p>
    <w:p w:rsidR="006E3B94" w:rsidRDefault="006E3B94"/>
    <w:sectPr w:rsidR="006E3B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3AB"/>
    <w:rsid w:val="002565CF"/>
    <w:rsid w:val="0039042D"/>
    <w:rsid w:val="004D1843"/>
    <w:rsid w:val="004D47C7"/>
    <w:rsid w:val="00512423"/>
    <w:rsid w:val="00531C54"/>
    <w:rsid w:val="006E3B94"/>
    <w:rsid w:val="007644F4"/>
    <w:rsid w:val="007720C3"/>
    <w:rsid w:val="00862960"/>
    <w:rsid w:val="0095509C"/>
    <w:rsid w:val="00A843B2"/>
    <w:rsid w:val="00A90272"/>
    <w:rsid w:val="00AB2959"/>
    <w:rsid w:val="00B50F44"/>
    <w:rsid w:val="00C417A2"/>
    <w:rsid w:val="00DD33AB"/>
    <w:rsid w:val="00DF6868"/>
    <w:rsid w:val="00F4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F766DC-732F-4D9C-BE6A-6F93EDFD1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3A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33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2</TotalTime>
  <Pages>15</Pages>
  <Words>3259</Words>
  <Characters>1792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artgerink</dc:creator>
  <cp:keywords/>
  <dc:description/>
  <cp:lastModifiedBy>Chris Hartgerink</cp:lastModifiedBy>
  <cp:revision>14</cp:revision>
  <dcterms:created xsi:type="dcterms:W3CDTF">2014-03-15T20:56:00Z</dcterms:created>
  <dcterms:modified xsi:type="dcterms:W3CDTF">2014-06-27T11:36:00Z</dcterms:modified>
</cp:coreProperties>
</file>